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45F" w:rsidRPr="00E932CA" w:rsidRDefault="00677041" w:rsidP="00E1345F">
      <w:pPr>
        <w:widowControl/>
        <w:wordWrap/>
        <w:autoSpaceDE/>
        <w:autoSpaceDN/>
        <w:spacing w:after="0" w:line="240" w:lineRule="auto"/>
        <w:jc w:val="left"/>
        <w:rPr>
          <w:rFonts w:eastAsiaTheme="minorHAnsi" w:cs="Times New Roman"/>
          <w:b/>
          <w:color w:val="000000"/>
          <w:kern w:val="0"/>
          <w:szCs w:val="20"/>
        </w:rPr>
      </w:pPr>
      <w:r w:rsidRPr="00E932CA">
        <w:rPr>
          <w:rFonts w:eastAsiaTheme="minorHAnsi" w:cs="Times New Roman"/>
          <w:b/>
          <w:color w:val="000000"/>
          <w:kern w:val="0"/>
          <w:szCs w:val="20"/>
        </w:rPr>
        <w:t>T</w:t>
      </w:r>
      <w:r w:rsidR="00E1345F" w:rsidRPr="00E932CA">
        <w:rPr>
          <w:rFonts w:eastAsiaTheme="minorHAnsi" w:cs="Times New Roman"/>
          <w:b/>
          <w:color w:val="000000"/>
          <w:kern w:val="0"/>
          <w:szCs w:val="20"/>
        </w:rPr>
        <w:t xml:space="preserve">able </w:t>
      </w:r>
      <w:r>
        <w:rPr>
          <w:rFonts w:eastAsiaTheme="minorHAnsi" w:cs="Times New Roman"/>
          <w:b/>
          <w:color w:val="000000"/>
          <w:kern w:val="0"/>
          <w:szCs w:val="20"/>
        </w:rPr>
        <w:t>S</w:t>
      </w:r>
      <w:bookmarkStart w:id="0" w:name="_GoBack"/>
      <w:bookmarkEnd w:id="0"/>
      <w:r w:rsidR="00E1345F" w:rsidRPr="00E932CA">
        <w:rPr>
          <w:rFonts w:eastAsiaTheme="minorHAnsi" w:cs="Times New Roman"/>
          <w:b/>
          <w:color w:val="000000"/>
          <w:kern w:val="0"/>
          <w:szCs w:val="20"/>
        </w:rPr>
        <w:t xml:space="preserve">1. </w:t>
      </w:r>
      <w:proofErr w:type="spellStart"/>
      <w:r w:rsidR="00E1345F" w:rsidRPr="00E932CA">
        <w:rPr>
          <w:rFonts w:eastAsiaTheme="minorHAnsi" w:cs="Times New Roman"/>
          <w:b/>
          <w:color w:val="000000"/>
          <w:kern w:val="0"/>
          <w:szCs w:val="20"/>
        </w:rPr>
        <w:t>Harzard</w:t>
      </w:r>
      <w:proofErr w:type="spellEnd"/>
      <w:r w:rsidR="00E1345F" w:rsidRPr="00E932CA">
        <w:rPr>
          <w:rFonts w:eastAsiaTheme="minorHAnsi" w:cs="Times New Roman"/>
          <w:b/>
          <w:color w:val="000000"/>
          <w:kern w:val="0"/>
          <w:szCs w:val="20"/>
        </w:rPr>
        <w:t xml:space="preserve"> ratio for recurrence and overall survival</w:t>
      </w:r>
    </w:p>
    <w:tbl>
      <w:tblPr>
        <w:tblW w:w="89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9"/>
        <w:gridCol w:w="2686"/>
        <w:gridCol w:w="2126"/>
        <w:gridCol w:w="1985"/>
      </w:tblGrid>
      <w:tr w:rsidR="00E1345F" w:rsidRPr="00E932CA" w:rsidTr="00AC1834">
        <w:trPr>
          <w:trHeight w:val="375"/>
        </w:trPr>
        <w:tc>
          <w:tcPr>
            <w:tcW w:w="2149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68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Recurrence HR </w:t>
            </w:r>
          </w:p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Death HR </w:t>
            </w:r>
          </w:p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(95% CI)</w:t>
            </w:r>
          </w:p>
        </w:tc>
      </w:tr>
      <w:tr w:rsidR="00E1345F" w:rsidRPr="00E932CA" w:rsidTr="00AC1834">
        <w:trPr>
          <w:trHeight w:val="345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≤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345F" w:rsidRPr="00E932CA" w:rsidTr="00AC1834">
        <w:trPr>
          <w:trHeight w:val="33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&gt;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 (0.71-1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2 (0.58-2.15)</w:t>
            </w:r>
          </w:p>
        </w:tc>
      </w:tr>
      <w:tr w:rsidR="00E1345F" w:rsidRPr="00E932CA" w:rsidTr="00AC1834">
        <w:trPr>
          <w:trHeight w:val="45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PET/CT stag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345F" w:rsidRPr="00E932CA" w:rsidTr="00AC1834">
        <w:trPr>
          <w:trHeight w:val="33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.61 (1.13-2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8 (0.84-2.61)</w:t>
            </w:r>
          </w:p>
        </w:tc>
      </w:tr>
      <w:tr w:rsidR="00E1345F" w:rsidRPr="00E932CA" w:rsidTr="00AC1834">
        <w:trPr>
          <w:trHeight w:val="45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Histology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erous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345F" w:rsidRPr="00E932CA" w:rsidTr="00AC1834">
        <w:trPr>
          <w:trHeight w:val="45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 (0.54-1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 (0.47-2.08)</w:t>
            </w:r>
          </w:p>
        </w:tc>
      </w:tr>
      <w:tr w:rsidR="00E1345F" w:rsidRPr="00E932CA" w:rsidTr="00AC1834">
        <w:trPr>
          <w:trHeight w:val="33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345F" w:rsidRPr="00E932CA" w:rsidTr="00AC1834">
        <w:trPr>
          <w:trHeight w:val="33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6 (0.78-3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 (0.34-3.10)</w:t>
            </w:r>
          </w:p>
        </w:tc>
      </w:tr>
      <w:tr w:rsidR="00E1345F" w:rsidRPr="00E932CA" w:rsidTr="00AC1834">
        <w:trPr>
          <w:trHeight w:val="345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8 (0.66-2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 (0.46-3.79)</w:t>
            </w:r>
          </w:p>
        </w:tc>
      </w:tr>
      <w:tr w:rsidR="00E1345F" w:rsidRPr="00E932CA" w:rsidTr="00AC1834">
        <w:trPr>
          <w:trHeight w:val="345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Optimal resection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residual ≤1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0.52 (0.34-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 (0.29-1.04)</w:t>
            </w:r>
          </w:p>
        </w:tc>
      </w:tr>
      <w:tr w:rsidR="00E1345F" w:rsidRPr="00E932CA" w:rsidTr="00AC1834">
        <w:trPr>
          <w:trHeight w:val="345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residual &gt;1c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1345F" w:rsidRPr="00E932CA" w:rsidTr="00AC1834">
        <w:trPr>
          <w:trHeight w:val="345"/>
        </w:trPr>
        <w:tc>
          <w:tcPr>
            <w:tcW w:w="8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45F" w:rsidRPr="00E932CA" w:rsidRDefault="00E1345F" w:rsidP="00AC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R : Hazar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atio, </w:t>
            </w:r>
            <w:proofErr w:type="spellStart"/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dLNM</w:t>
            </w:r>
            <w:proofErr w:type="spellEnd"/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: </w:t>
            </w:r>
            <w:proofErr w:type="spellStart"/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pradiaphragmatic</w:t>
            </w:r>
            <w:proofErr w:type="spellEnd"/>
            <w:r w:rsidRPr="00E932C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lymph node metastasis</w:t>
            </w:r>
          </w:p>
        </w:tc>
      </w:tr>
    </w:tbl>
    <w:p w:rsidR="00E1345F" w:rsidRPr="008C709D" w:rsidRDefault="00E1345F" w:rsidP="00E1345F"/>
    <w:p w:rsidR="001D1AA2" w:rsidRPr="00E1345F" w:rsidRDefault="001D1AA2"/>
    <w:sectPr w:rsidR="001D1AA2" w:rsidRPr="00E134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345F"/>
    <w:rsid w:val="001D1AA2"/>
    <w:rsid w:val="00677041"/>
    <w:rsid w:val="00E1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5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45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7</Characters>
  <Application>Microsoft Office Word</Application>
  <DocSecurity>0</DocSecurity>
  <Lines>59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인옥(산부인과학교실)</dc:creator>
  <cp:lastModifiedBy>MSARDAN</cp:lastModifiedBy>
  <cp:revision>2</cp:revision>
  <dcterms:created xsi:type="dcterms:W3CDTF">2017-01-23T07:55:00Z</dcterms:created>
  <dcterms:modified xsi:type="dcterms:W3CDTF">2018-11-10T07:16:00Z</dcterms:modified>
</cp:coreProperties>
</file>